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21E" w:rsidRPr="000F421E" w:rsidRDefault="000F421E" w:rsidP="000F421E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0F421E">
        <w:rPr>
          <w:rFonts w:ascii="Times New Roman" w:hAnsi="Times New Roman" w:cs="Times New Roman"/>
          <w:b/>
          <w:lang w:val="en-US"/>
        </w:rPr>
        <w:t xml:space="preserve">Supplementary Table </w:t>
      </w:r>
      <w:proofErr w:type="spellStart"/>
      <w:r w:rsidRPr="000F421E">
        <w:rPr>
          <w:rFonts w:ascii="Times New Roman" w:hAnsi="Times New Roman" w:cs="Times New Roman"/>
          <w:b/>
          <w:lang w:val="en-US"/>
        </w:rPr>
        <w:t>S</w:t>
      </w:r>
      <w:r w:rsidR="00E348E2">
        <w:rPr>
          <w:rFonts w:ascii="Times New Roman" w:hAnsi="Times New Roman" w:cs="Times New Roman"/>
          <w:b/>
          <w:lang w:val="en-US"/>
        </w:rPr>
        <w:t>7</w:t>
      </w:r>
      <w:proofErr w:type="spellEnd"/>
      <w:r w:rsidRPr="000F421E">
        <w:rPr>
          <w:rFonts w:ascii="Times New Roman" w:hAnsi="Times New Roman" w:cs="Times New Roman"/>
          <w:b/>
          <w:lang w:val="en-US"/>
        </w:rPr>
        <w:t>.</w:t>
      </w:r>
      <w:proofErr w:type="gramEnd"/>
      <w:r w:rsidRPr="000F421E">
        <w:rPr>
          <w:rFonts w:ascii="Times New Roman" w:hAnsi="Times New Roman" w:cs="Times New Roman"/>
          <w:lang w:val="en-US"/>
        </w:rPr>
        <w:t xml:space="preserve"> </w:t>
      </w:r>
      <w:r w:rsidR="007F252C">
        <w:rPr>
          <w:rFonts w:ascii="Times New Roman" w:hAnsi="Times New Roman" w:cs="Times New Roman"/>
          <w:lang w:val="en-US"/>
        </w:rPr>
        <w:t>List of d</w:t>
      </w:r>
      <w:r w:rsidRPr="000F421E">
        <w:rPr>
          <w:rFonts w:ascii="Times New Roman" w:hAnsi="Times New Roman" w:cs="Times New Roman"/>
          <w:lang w:val="en-US"/>
        </w:rPr>
        <w:t xml:space="preserve">ifferentially expressed genes in </w:t>
      </w:r>
      <w:proofErr w:type="spellStart"/>
      <w:r w:rsidR="00E348E2">
        <w:rPr>
          <w:rFonts w:ascii="Times New Roman" w:hAnsi="Times New Roman" w:cs="Times New Roman"/>
          <w:lang w:val="en-US"/>
        </w:rPr>
        <w:t>lympho</w:t>
      </w:r>
      <w:r w:rsidRPr="000F421E">
        <w:rPr>
          <w:rFonts w:ascii="Times New Roman" w:hAnsi="Times New Roman" w:cs="Times New Roman"/>
          <w:lang w:val="en-US"/>
        </w:rPr>
        <w:t>vascular</w:t>
      </w:r>
      <w:proofErr w:type="spellEnd"/>
      <w:r w:rsidRPr="000F421E">
        <w:rPr>
          <w:rFonts w:ascii="Times New Roman" w:hAnsi="Times New Roman" w:cs="Times New Roman"/>
          <w:lang w:val="en-US"/>
        </w:rPr>
        <w:t xml:space="preserve"> invasion positive tumors compared to negative tumors (fold-change |2|; p&lt;0.05).</w:t>
      </w:r>
    </w:p>
    <w:tbl>
      <w:tblPr>
        <w:tblStyle w:val="SombreamentoClaro1"/>
        <w:tblW w:w="9782" w:type="dxa"/>
        <w:jc w:val="center"/>
        <w:tblLook w:val="04A0"/>
      </w:tblPr>
      <w:tblGrid>
        <w:gridCol w:w="1418"/>
        <w:gridCol w:w="1134"/>
        <w:gridCol w:w="1418"/>
        <w:gridCol w:w="850"/>
        <w:gridCol w:w="284"/>
        <w:gridCol w:w="1417"/>
        <w:gridCol w:w="1134"/>
        <w:gridCol w:w="1276"/>
        <w:gridCol w:w="851"/>
      </w:tblGrid>
      <w:tr w:rsidR="000F421E" w:rsidRPr="000F421E" w:rsidTr="007F252C">
        <w:trPr>
          <w:cnfStyle w:val="100000000000"/>
          <w:trHeight w:val="301"/>
          <w:jc w:val="center"/>
        </w:trPr>
        <w:tc>
          <w:tcPr>
            <w:cnfStyle w:val="001000000000"/>
            <w:tcW w:w="1418" w:type="dxa"/>
            <w:noWrap/>
            <w:vAlign w:val="center"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e Symbol</w:t>
            </w:r>
          </w:p>
        </w:tc>
        <w:tc>
          <w:tcPr>
            <w:tcW w:w="1134" w:type="dxa"/>
            <w:noWrap/>
            <w:vAlign w:val="center"/>
            <w:hideMark/>
          </w:tcPr>
          <w:p w:rsidR="000F421E" w:rsidRPr="000F421E" w:rsidRDefault="000F421E" w:rsidP="00540844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ytoband</w:t>
            </w:r>
          </w:p>
        </w:tc>
        <w:tc>
          <w:tcPr>
            <w:tcW w:w="1418" w:type="dxa"/>
            <w:noWrap/>
            <w:vAlign w:val="center"/>
            <w:hideMark/>
          </w:tcPr>
          <w:p w:rsidR="000F421E" w:rsidRPr="000F421E" w:rsidRDefault="000F421E" w:rsidP="000F421E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ld-change</w:t>
            </w:r>
          </w:p>
        </w:tc>
        <w:tc>
          <w:tcPr>
            <w:tcW w:w="850" w:type="dxa"/>
            <w:noWrap/>
            <w:vAlign w:val="center"/>
            <w:hideMark/>
          </w:tcPr>
          <w:p w:rsidR="000F421E" w:rsidRPr="000F421E" w:rsidRDefault="000F421E" w:rsidP="000F421E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421E" w:rsidRPr="000F421E" w:rsidRDefault="000F421E" w:rsidP="000F421E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0F421E" w:rsidRPr="000F421E" w:rsidRDefault="000F421E" w:rsidP="000F421E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e Symbol</w:t>
            </w:r>
          </w:p>
        </w:tc>
        <w:tc>
          <w:tcPr>
            <w:tcW w:w="1134" w:type="dxa"/>
            <w:noWrap/>
            <w:vAlign w:val="center"/>
            <w:hideMark/>
          </w:tcPr>
          <w:p w:rsidR="000F421E" w:rsidRPr="000F421E" w:rsidRDefault="000F421E" w:rsidP="00540844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ytoband</w:t>
            </w:r>
          </w:p>
        </w:tc>
        <w:tc>
          <w:tcPr>
            <w:tcW w:w="1276" w:type="dxa"/>
            <w:noWrap/>
            <w:vAlign w:val="center"/>
            <w:hideMark/>
          </w:tcPr>
          <w:p w:rsidR="000F421E" w:rsidRPr="000F421E" w:rsidRDefault="000F421E" w:rsidP="000F421E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ld-change</w:t>
            </w:r>
          </w:p>
        </w:tc>
        <w:tc>
          <w:tcPr>
            <w:tcW w:w="851" w:type="dxa"/>
            <w:noWrap/>
            <w:vAlign w:val="center"/>
            <w:hideMark/>
          </w:tcPr>
          <w:p w:rsidR="000F421E" w:rsidRPr="000F421E" w:rsidRDefault="000F421E" w:rsidP="000F421E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-value</w:t>
            </w:r>
          </w:p>
        </w:tc>
      </w:tr>
      <w:tr w:rsidR="000F421E" w:rsidRPr="000F421E" w:rsidTr="007F252C">
        <w:trPr>
          <w:cnfStyle w:val="000000100000"/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C19orf33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q13.2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08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0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GFRA1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q25.3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72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10</w:t>
            </w:r>
          </w:p>
        </w:tc>
      </w:tr>
      <w:tr w:rsidR="000F421E" w:rsidRPr="000F421E" w:rsidTr="007F252C">
        <w:trPr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LGALS7B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q13.2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13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7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MFI2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q29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74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90</w:t>
            </w:r>
          </w:p>
        </w:tc>
      </w:tr>
      <w:tr w:rsidR="000F421E" w:rsidRPr="000F421E" w:rsidTr="007F252C">
        <w:trPr>
          <w:cnfStyle w:val="000000100000"/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CPE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q32.3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36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1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TBX21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q21.32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33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76</w:t>
            </w:r>
          </w:p>
        </w:tc>
      </w:tr>
      <w:tr w:rsidR="000F421E" w:rsidRPr="000F421E" w:rsidTr="007F252C">
        <w:trPr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AGBL2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p11.2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53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8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KRT15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q21.2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34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60</w:t>
            </w:r>
          </w:p>
        </w:tc>
      </w:tr>
      <w:tr w:rsidR="000F421E" w:rsidRPr="000F421E" w:rsidTr="007F252C">
        <w:trPr>
          <w:cnfStyle w:val="000000100000"/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ARSG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q24.2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75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4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NFASC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q32.1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51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20</w:t>
            </w:r>
          </w:p>
        </w:tc>
      </w:tr>
      <w:tr w:rsidR="000F421E" w:rsidRPr="000F421E" w:rsidTr="007F252C">
        <w:trPr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UMOD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p12.3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08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5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FZD5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q33.3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4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80</w:t>
            </w:r>
          </w:p>
        </w:tc>
      </w:tr>
      <w:tr w:rsidR="000F421E" w:rsidRPr="000F421E" w:rsidTr="007F252C">
        <w:trPr>
          <w:cnfStyle w:val="000000100000"/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C13orf31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q14.11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31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5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TCF7L1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p11.2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53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70</w:t>
            </w:r>
          </w:p>
        </w:tc>
      </w:tr>
      <w:tr w:rsidR="000F421E" w:rsidRPr="000F421E" w:rsidTr="007F252C">
        <w:trPr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MYCBPAP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q21.33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76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MYBPC2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q13.33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01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10</w:t>
            </w:r>
          </w:p>
        </w:tc>
      </w:tr>
      <w:tr w:rsidR="000F421E" w:rsidRPr="000F421E" w:rsidTr="007F252C">
        <w:trPr>
          <w:cnfStyle w:val="000000100000"/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CXXC4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q24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67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4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CRABP1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q25.1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27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70</w:t>
            </w:r>
          </w:p>
        </w:tc>
      </w:tr>
      <w:tr w:rsidR="000F421E" w:rsidRPr="000F421E" w:rsidTr="007F252C">
        <w:trPr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MED1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q12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87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3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CIB2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q25.1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53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80</w:t>
            </w:r>
          </w:p>
        </w:tc>
      </w:tr>
      <w:tr w:rsidR="000F421E" w:rsidRPr="000F421E" w:rsidTr="007F252C">
        <w:trPr>
          <w:cnfStyle w:val="000000100000"/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SHISA5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p21.31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84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DUSP3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q21.31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90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0</w:t>
            </w:r>
          </w:p>
        </w:tc>
      </w:tr>
      <w:tr w:rsidR="000F421E" w:rsidRPr="000F421E" w:rsidTr="007F252C">
        <w:trPr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SRGAP1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q14.2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05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7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LKBH5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p11.2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45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10</w:t>
            </w:r>
          </w:p>
        </w:tc>
      </w:tr>
      <w:tr w:rsidR="000F421E" w:rsidRPr="000F421E" w:rsidTr="007F252C">
        <w:trPr>
          <w:cnfStyle w:val="000000100000"/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GALNT10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q33.2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94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IGFBP5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q35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43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30</w:t>
            </w:r>
          </w:p>
        </w:tc>
      </w:tr>
      <w:tr w:rsidR="000F421E" w:rsidRPr="000F421E" w:rsidTr="007F252C">
        <w:trPr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RADIL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p22.1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37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1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HS3ST1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p15.33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79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00</w:t>
            </w:r>
          </w:p>
        </w:tc>
      </w:tr>
      <w:tr w:rsidR="000F421E" w:rsidRPr="000F421E" w:rsidTr="007F252C">
        <w:trPr>
          <w:cnfStyle w:val="000000100000"/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EIF2S3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Xp22.11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63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DTYMK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q37.3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31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60</w:t>
            </w:r>
          </w:p>
        </w:tc>
      </w:tr>
      <w:tr w:rsidR="000F421E" w:rsidRPr="000F421E" w:rsidTr="007F252C">
        <w:trPr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AKAP8L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p13.12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39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RR4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p13.2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35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0</w:t>
            </w:r>
          </w:p>
        </w:tc>
      </w:tr>
      <w:tr w:rsidR="000F421E" w:rsidRPr="000F421E" w:rsidTr="007F252C">
        <w:trPr>
          <w:cnfStyle w:val="000000100000"/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COL17A1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q25.1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19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9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MP7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q13.31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14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60</w:t>
            </w:r>
          </w:p>
        </w:tc>
      </w:tr>
      <w:tr w:rsidR="000F421E" w:rsidRPr="000F421E" w:rsidTr="007F252C">
        <w:trPr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ZNF727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q11.21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36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CCDC85C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q32.2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68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0</w:t>
            </w:r>
          </w:p>
        </w:tc>
      </w:tr>
      <w:tr w:rsidR="000F421E" w:rsidRPr="000F421E" w:rsidTr="007F252C">
        <w:trPr>
          <w:cnfStyle w:val="000000100000"/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NETO2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q12.1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03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7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OTOF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p23.3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15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10</w:t>
            </w:r>
          </w:p>
        </w:tc>
      </w:tr>
      <w:tr w:rsidR="000F421E" w:rsidRPr="000F421E" w:rsidTr="007F252C">
        <w:trPr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LFNG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p22.2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57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5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RTN4R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q11.21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86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70</w:t>
            </w:r>
          </w:p>
        </w:tc>
      </w:tr>
      <w:tr w:rsidR="000F421E" w:rsidRPr="000F421E" w:rsidTr="007F252C">
        <w:trPr>
          <w:cnfStyle w:val="000000100000"/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ZNF714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p12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27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1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NGEF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q37.1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76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60</w:t>
            </w:r>
          </w:p>
        </w:tc>
      </w:tr>
      <w:tr w:rsidR="000F421E" w:rsidRPr="000F421E" w:rsidTr="007F252C">
        <w:trPr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HELZ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q24.2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27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7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FREQ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q34.11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36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10</w:t>
            </w:r>
          </w:p>
        </w:tc>
      </w:tr>
      <w:tr w:rsidR="000F421E" w:rsidRPr="000F421E" w:rsidTr="007F252C">
        <w:trPr>
          <w:cnfStyle w:val="000000100000"/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CTH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p31.1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94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HSPC159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p14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4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10</w:t>
            </w:r>
          </w:p>
        </w:tc>
      </w:tr>
      <w:tr w:rsidR="000F421E" w:rsidRPr="000F421E" w:rsidTr="007F252C">
        <w:trPr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MARVELD3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q22.3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3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NCOA7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q22.32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22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20</w:t>
            </w:r>
          </w:p>
        </w:tc>
      </w:tr>
      <w:tr w:rsidR="000F421E" w:rsidRPr="000F421E" w:rsidTr="007F252C">
        <w:trPr>
          <w:cnfStyle w:val="000000100000"/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MT1G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q13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65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LOC441245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q11.21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10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50</w:t>
            </w:r>
          </w:p>
        </w:tc>
      </w:tr>
      <w:tr w:rsidR="000F421E" w:rsidRPr="000F421E" w:rsidTr="007F252C">
        <w:trPr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C7orf46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p15.3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98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5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EGAIN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q32.2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86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70</w:t>
            </w:r>
          </w:p>
        </w:tc>
      </w:tr>
      <w:tr w:rsidR="000F421E" w:rsidRPr="000F421E" w:rsidTr="007F252C">
        <w:trPr>
          <w:cnfStyle w:val="000000100000"/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SNHG5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q14.3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77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7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TARDBP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p36.22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36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60</w:t>
            </w:r>
          </w:p>
        </w:tc>
      </w:tr>
      <w:tr w:rsidR="000F421E" w:rsidRPr="000F421E" w:rsidTr="007F252C">
        <w:trPr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KCNJ14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q13.32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74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6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CBR1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q22.12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39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10</w:t>
            </w:r>
          </w:p>
        </w:tc>
      </w:tr>
      <w:tr w:rsidR="000F421E" w:rsidRPr="00540844" w:rsidTr="007F252C">
        <w:trPr>
          <w:cnfStyle w:val="000000100000"/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540844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0"/>
                <w:szCs w:val="20"/>
                <w:lang w:eastAsia="pt-BR"/>
              </w:rPr>
            </w:pPr>
            <w:r w:rsidRPr="00540844"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0"/>
                <w:szCs w:val="20"/>
                <w:lang w:eastAsia="pt-BR"/>
              </w:rPr>
              <w:t>MTAP</w:t>
            </w:r>
          </w:p>
        </w:tc>
        <w:tc>
          <w:tcPr>
            <w:tcW w:w="1134" w:type="dxa"/>
            <w:noWrap/>
            <w:hideMark/>
          </w:tcPr>
          <w:p w:rsidR="000F421E" w:rsidRPr="00540844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54084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p21.3</w:t>
            </w:r>
          </w:p>
        </w:tc>
        <w:tc>
          <w:tcPr>
            <w:tcW w:w="1418" w:type="dxa"/>
            <w:noWrap/>
            <w:hideMark/>
          </w:tcPr>
          <w:p w:rsidR="000F421E" w:rsidRPr="00540844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54084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  <w:r w:rsidR="007F252C" w:rsidRPr="0054084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54084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802</w:t>
            </w:r>
          </w:p>
        </w:tc>
        <w:tc>
          <w:tcPr>
            <w:tcW w:w="850" w:type="dxa"/>
            <w:noWrap/>
            <w:hideMark/>
          </w:tcPr>
          <w:p w:rsidR="000F421E" w:rsidRPr="00540844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54084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</w:t>
            </w:r>
            <w:r w:rsidR="007F252C" w:rsidRPr="0054084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54084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2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540844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540844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pt-BR"/>
              </w:rPr>
            </w:pPr>
            <w:r w:rsidRPr="00540844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pt-BR"/>
              </w:rPr>
              <w:t>ZSCAN2</w:t>
            </w:r>
          </w:p>
        </w:tc>
        <w:tc>
          <w:tcPr>
            <w:tcW w:w="1134" w:type="dxa"/>
            <w:noWrap/>
            <w:hideMark/>
          </w:tcPr>
          <w:p w:rsidR="000F421E" w:rsidRPr="00540844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54084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5q25.2</w:t>
            </w:r>
          </w:p>
        </w:tc>
        <w:tc>
          <w:tcPr>
            <w:tcW w:w="1276" w:type="dxa"/>
            <w:noWrap/>
            <w:hideMark/>
          </w:tcPr>
          <w:p w:rsidR="000F421E" w:rsidRPr="00540844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54084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-2</w:t>
            </w:r>
            <w:r w:rsidR="007F252C" w:rsidRPr="0054084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54084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230</w:t>
            </w:r>
          </w:p>
        </w:tc>
        <w:tc>
          <w:tcPr>
            <w:tcW w:w="851" w:type="dxa"/>
            <w:noWrap/>
            <w:hideMark/>
          </w:tcPr>
          <w:p w:rsidR="000F421E" w:rsidRPr="00540844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54084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</w:t>
            </w:r>
            <w:r w:rsidR="007F252C" w:rsidRPr="0054084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.</w:t>
            </w:r>
            <w:r w:rsidRPr="0054084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250</w:t>
            </w:r>
          </w:p>
        </w:tc>
      </w:tr>
      <w:tr w:rsidR="000F421E" w:rsidRPr="000F421E" w:rsidTr="007F252C">
        <w:trPr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LOC651250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q24.2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27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7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NCF2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q25.3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02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00</w:t>
            </w:r>
          </w:p>
        </w:tc>
      </w:tr>
      <w:tr w:rsidR="000F421E" w:rsidRPr="000F421E" w:rsidTr="007F252C">
        <w:trPr>
          <w:cnfStyle w:val="000000100000"/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MT1E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q13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93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FGF7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q21.1</w:t>
            </w: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00</w:t>
            </w: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30</w:t>
            </w:r>
          </w:p>
        </w:tc>
      </w:tr>
      <w:tr w:rsidR="000F421E" w:rsidRPr="000F421E" w:rsidTr="007F252C">
        <w:trPr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DPY19L1P1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p14.3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61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4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0F421E" w:rsidRPr="000F421E" w:rsidTr="007F252C">
        <w:trPr>
          <w:cnfStyle w:val="000000100000"/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HNRNPA3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q31.2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32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0F421E" w:rsidRPr="000F421E" w:rsidTr="007F252C">
        <w:trPr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FOXP2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q31.1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20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8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0F421E" w:rsidRPr="000F421E" w:rsidTr="007F252C">
        <w:trPr>
          <w:cnfStyle w:val="000000100000"/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ZNF671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q13.43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13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5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0F421E" w:rsidRPr="000F421E" w:rsidTr="007F252C">
        <w:trPr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C1orf63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p36.11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21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6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0F421E" w:rsidRPr="000F421E" w:rsidTr="007F252C">
        <w:trPr>
          <w:cnfStyle w:val="000000100000"/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ZNF234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q13.31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77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0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0F421E" w:rsidRPr="000F421E" w:rsidTr="007F252C">
        <w:trPr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FOXP1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p14.1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53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7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0F421E" w:rsidRPr="000F421E" w:rsidTr="007F252C">
        <w:trPr>
          <w:cnfStyle w:val="000000100000"/>
          <w:trHeight w:val="301"/>
          <w:jc w:val="center"/>
        </w:trPr>
        <w:tc>
          <w:tcPr>
            <w:cnfStyle w:val="001000000000"/>
            <w:tcW w:w="1418" w:type="dxa"/>
            <w:noWrap/>
            <w:hideMark/>
          </w:tcPr>
          <w:p w:rsidR="000F421E" w:rsidRPr="000F421E" w:rsidRDefault="000F421E" w:rsidP="000F421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pt-BR"/>
              </w:rPr>
              <w:t>GUSBL2</w:t>
            </w: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p22.1</w:t>
            </w:r>
          </w:p>
        </w:tc>
        <w:tc>
          <w:tcPr>
            <w:tcW w:w="1418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8</w:t>
            </w:r>
          </w:p>
        </w:tc>
        <w:tc>
          <w:tcPr>
            <w:tcW w:w="850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F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0F4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0F421E" w:rsidRPr="000F421E" w:rsidRDefault="000F421E" w:rsidP="000F421E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noWrap/>
            <w:hideMark/>
          </w:tcPr>
          <w:p w:rsidR="000F421E" w:rsidRPr="000F421E" w:rsidRDefault="000F421E" w:rsidP="0054084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noWrap/>
            <w:hideMark/>
          </w:tcPr>
          <w:p w:rsidR="000F421E" w:rsidRPr="000F421E" w:rsidRDefault="000F421E" w:rsidP="000F421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</w:tbl>
    <w:p w:rsidR="00DE6AEB" w:rsidRPr="00E348E2" w:rsidRDefault="00DE6AEB" w:rsidP="00540844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DE6AEB" w:rsidRPr="00E348E2" w:rsidSect="00DE6AEB"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F7530"/>
    <w:rsid w:val="00007851"/>
    <w:rsid w:val="0005317B"/>
    <w:rsid w:val="000F421E"/>
    <w:rsid w:val="0015336E"/>
    <w:rsid w:val="0017681B"/>
    <w:rsid w:val="00250B89"/>
    <w:rsid w:val="0025223F"/>
    <w:rsid w:val="002701BC"/>
    <w:rsid w:val="002B7F94"/>
    <w:rsid w:val="00311B28"/>
    <w:rsid w:val="00351AE8"/>
    <w:rsid w:val="00367F5B"/>
    <w:rsid w:val="00385C0C"/>
    <w:rsid w:val="003951A8"/>
    <w:rsid w:val="003D61DB"/>
    <w:rsid w:val="00410B1E"/>
    <w:rsid w:val="0043202A"/>
    <w:rsid w:val="004D4850"/>
    <w:rsid w:val="004F4E7D"/>
    <w:rsid w:val="0051226C"/>
    <w:rsid w:val="00540844"/>
    <w:rsid w:val="00566851"/>
    <w:rsid w:val="00570374"/>
    <w:rsid w:val="00574613"/>
    <w:rsid w:val="005C4EB2"/>
    <w:rsid w:val="005F622A"/>
    <w:rsid w:val="0060613B"/>
    <w:rsid w:val="0065644F"/>
    <w:rsid w:val="007059D1"/>
    <w:rsid w:val="0075323B"/>
    <w:rsid w:val="00772A4A"/>
    <w:rsid w:val="007B2F5C"/>
    <w:rsid w:val="007F252C"/>
    <w:rsid w:val="007F51F2"/>
    <w:rsid w:val="007F7530"/>
    <w:rsid w:val="00814D76"/>
    <w:rsid w:val="0085176E"/>
    <w:rsid w:val="008A380A"/>
    <w:rsid w:val="008F0F28"/>
    <w:rsid w:val="008F2C49"/>
    <w:rsid w:val="009070B3"/>
    <w:rsid w:val="00945897"/>
    <w:rsid w:val="0095726A"/>
    <w:rsid w:val="00964F95"/>
    <w:rsid w:val="00992115"/>
    <w:rsid w:val="00A079D2"/>
    <w:rsid w:val="00A57AE2"/>
    <w:rsid w:val="00A85C40"/>
    <w:rsid w:val="00AC2175"/>
    <w:rsid w:val="00AE516F"/>
    <w:rsid w:val="00AF665F"/>
    <w:rsid w:val="00B518B4"/>
    <w:rsid w:val="00BB23F6"/>
    <w:rsid w:val="00C32040"/>
    <w:rsid w:val="00C441A5"/>
    <w:rsid w:val="00C85897"/>
    <w:rsid w:val="00C87452"/>
    <w:rsid w:val="00D15360"/>
    <w:rsid w:val="00D33CB5"/>
    <w:rsid w:val="00DD7B0E"/>
    <w:rsid w:val="00DE218C"/>
    <w:rsid w:val="00DE6AEB"/>
    <w:rsid w:val="00E17E20"/>
    <w:rsid w:val="00E348E2"/>
    <w:rsid w:val="00E70399"/>
    <w:rsid w:val="00E8196E"/>
    <w:rsid w:val="00EB5F7A"/>
    <w:rsid w:val="00F37F68"/>
    <w:rsid w:val="00FD17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B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F75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061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61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61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1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1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13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F2C49"/>
    <w:pPr>
      <w:spacing w:after="0" w:line="240" w:lineRule="auto"/>
    </w:pPr>
  </w:style>
  <w:style w:type="numbering" w:customStyle="1" w:styleId="Semlista1">
    <w:name w:val="Sem lista1"/>
    <w:next w:val="NoList"/>
    <w:uiPriority w:val="99"/>
    <w:semiHidden/>
    <w:unhideWhenUsed/>
    <w:rsid w:val="000F421E"/>
  </w:style>
  <w:style w:type="table" w:customStyle="1" w:styleId="SombreamentoClaro1">
    <w:name w:val="Sombreamento Claro1"/>
    <w:basedOn w:val="TableNormal"/>
    <w:next w:val="LightShading"/>
    <w:uiPriority w:val="60"/>
    <w:rsid w:val="000F42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0F421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421E"/>
    <w:rPr>
      <w:color w:val="800080"/>
      <w:u w:val="single"/>
    </w:rPr>
  </w:style>
  <w:style w:type="paragraph" w:customStyle="1" w:styleId="xl65">
    <w:name w:val="xl65"/>
    <w:basedOn w:val="Normal"/>
    <w:rsid w:val="000F42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0F42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0F42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sz w:val="24"/>
      <w:szCs w:val="24"/>
      <w:lang w:eastAsia="pt-BR"/>
    </w:rPr>
  </w:style>
  <w:style w:type="paragraph" w:customStyle="1" w:styleId="xl68">
    <w:name w:val="xl68"/>
    <w:basedOn w:val="Normal"/>
    <w:rsid w:val="000F4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9">
    <w:name w:val="xl69"/>
    <w:basedOn w:val="Normal"/>
    <w:rsid w:val="000F4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pt-BR"/>
    </w:rPr>
  </w:style>
  <w:style w:type="paragraph" w:customStyle="1" w:styleId="xl70">
    <w:name w:val="xl70"/>
    <w:basedOn w:val="Normal"/>
    <w:rsid w:val="000F42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85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fidalgo</dc:creator>
  <cp:lastModifiedBy>apcarpintero</cp:lastModifiedBy>
  <cp:revision>2</cp:revision>
  <dcterms:created xsi:type="dcterms:W3CDTF">2014-10-31T18:57:00Z</dcterms:created>
  <dcterms:modified xsi:type="dcterms:W3CDTF">2014-10-31T18:57:00Z</dcterms:modified>
</cp:coreProperties>
</file>